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62A7C4" w:rsidR="00DB4B2C" w:rsidRPr="00410502" w:rsidRDefault="00A5100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84D6AB9" w:rsidR="00DB4B2C" w:rsidRPr="00410502" w:rsidRDefault="00A5100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9A82059" w:rsidR="00DB4B2C" w:rsidRPr="00410502" w:rsidRDefault="00A5100D" w:rsidP="006B2B65">
            <w:pPr>
              <w:rPr>
                <w:rFonts w:ascii="Arial" w:hAnsi="Arial" w:cs="Arial"/>
                <w:sz w:val="20"/>
                <w:szCs w:val="20"/>
              </w:rPr>
            </w:pPr>
            <w:r>
              <w:rPr>
                <w:rFonts w:ascii="Arial" w:hAnsi="Arial" w:cs="Arial"/>
                <w:sz w:val="20"/>
                <w:szCs w:val="20"/>
              </w:rPr>
              <w:t>1-3</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1837C3E" w:rsidR="00DB4B2C" w:rsidRPr="00410502" w:rsidRDefault="00A5100D" w:rsidP="006B2B65">
            <w:pPr>
              <w:rPr>
                <w:rFonts w:ascii="Arial" w:hAnsi="Arial" w:cs="Arial"/>
                <w:sz w:val="20"/>
                <w:szCs w:val="20"/>
              </w:rPr>
            </w:pPr>
            <w:r>
              <w:rPr>
                <w:rFonts w:ascii="Arial" w:hAnsi="Arial" w:cs="Arial"/>
                <w:sz w:val="20"/>
                <w:szCs w:val="20"/>
              </w:rPr>
              <w:t>1,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DFB24F2" w:rsidR="00DB4B2C" w:rsidRPr="00410502" w:rsidRDefault="00A5100D"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372BC70" w:rsidR="00DB4B2C" w:rsidRPr="00410502" w:rsidRDefault="00A5100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38A4AE6" w:rsidR="00DB4B2C" w:rsidRPr="00410502" w:rsidRDefault="00A5100D"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B1C78BB" w:rsidR="00DB4B2C" w:rsidRPr="00410502" w:rsidRDefault="00A5100D"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60E9F7F" w:rsidR="00DB4B2C" w:rsidRPr="00410502" w:rsidRDefault="00A5100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0EEF28" w:rsidR="00DB4B2C" w:rsidRPr="00410502" w:rsidRDefault="00A5100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2CDDE24" w:rsidR="00DB4B2C" w:rsidRPr="00410502" w:rsidRDefault="00A5100D" w:rsidP="006B2B65">
                <w:pPr>
                  <w:rPr>
                    <w:rFonts w:ascii="Arial" w:hAnsi="Arial" w:cs="Arial"/>
                    <w:sz w:val="20"/>
                    <w:szCs w:val="20"/>
                  </w:rPr>
                </w:pPr>
                <w:r>
                  <w:rPr>
                    <w:rFonts w:ascii="Arial" w:hAnsi="Arial" w:cs="Arial"/>
                    <w:sz w:val="20"/>
                    <w:szCs w:val="20"/>
                  </w:rPr>
                  <w:t>4-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5047707" w:rsidR="00DB4B2C" w:rsidRPr="00410502" w:rsidRDefault="00A5100D" w:rsidP="006B2B65">
                <w:pPr>
                  <w:rPr>
                    <w:rFonts w:ascii="Arial" w:hAnsi="Arial" w:cs="Arial"/>
                    <w:sz w:val="20"/>
                    <w:szCs w:val="20"/>
                  </w:rPr>
                </w:pPr>
                <w:r>
                  <w:rPr>
                    <w:rFonts w:ascii="Arial" w:hAnsi="Arial" w:cs="Arial"/>
                    <w:sz w:val="20"/>
                    <w:szCs w:val="20"/>
                  </w:rPr>
                  <w:t>4-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73CC3FF" w:rsidR="00DB4B2C" w:rsidRPr="00410502" w:rsidRDefault="00A5100D" w:rsidP="006B2B65">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572A01" w:rsidR="00DB4B2C" w:rsidRPr="00410502" w:rsidRDefault="00A5100D"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6DC885" w:rsidR="00DB4B2C" w:rsidRPr="00410502" w:rsidRDefault="00A5100D"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903B237" w:rsidR="00DB4B2C" w:rsidRPr="00410502" w:rsidRDefault="00A5100D" w:rsidP="006B2B65">
            <w:pPr>
              <w:rPr>
                <w:rFonts w:ascii="Arial" w:hAnsi="Arial" w:cs="Arial"/>
                <w:sz w:val="20"/>
                <w:szCs w:val="20"/>
              </w:rPr>
            </w:pPr>
            <w:r>
              <w:rPr>
                <w:rFonts w:ascii="Arial" w:hAnsi="Arial" w:cs="Arial"/>
                <w:sz w:val="20"/>
                <w:szCs w:val="20"/>
              </w:rPr>
              <w:t>10-11</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3A73216" w:rsidR="00DB4B2C" w:rsidRPr="00410502" w:rsidRDefault="00A5100D" w:rsidP="006B2B65">
                <w:pPr>
                  <w:rPr>
                    <w:rFonts w:ascii="Arial" w:hAnsi="Arial" w:cs="Arial"/>
                    <w:sz w:val="20"/>
                    <w:szCs w:val="20"/>
                  </w:rPr>
                </w:pPr>
                <w:r>
                  <w:rPr>
                    <w:rFonts w:ascii="Arial" w:hAnsi="Arial" w:cs="Arial"/>
                    <w:sz w:val="20"/>
                    <w:szCs w:val="20"/>
                  </w:rPr>
                  <w:t>10-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F82106" w:rsidR="00DB4B2C" w:rsidRPr="00410502" w:rsidRDefault="00A5100D" w:rsidP="006B2B65">
                <w:pPr>
                  <w:rPr>
                    <w:rFonts w:ascii="Arial" w:hAnsi="Arial" w:cs="Arial"/>
                    <w:sz w:val="20"/>
                    <w:szCs w:val="20"/>
                  </w:rPr>
                </w:pPr>
                <w:r>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0F3467" w:rsidR="00DB4B2C" w:rsidRPr="00410502" w:rsidRDefault="00A5100D"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64C06AA" w:rsidR="00DB4B2C" w:rsidRPr="00410502" w:rsidRDefault="00A5100D" w:rsidP="006B2B65">
                <w:pPr>
                  <w:rPr>
                    <w:rFonts w:ascii="Arial" w:hAnsi="Arial" w:cs="Arial"/>
                    <w:sz w:val="20"/>
                    <w:szCs w:val="20"/>
                  </w:rPr>
                </w:pPr>
                <w:r>
                  <w:rPr>
                    <w:rFonts w:ascii="Arial" w:hAnsi="Arial" w:cs="Arial"/>
                    <w:sz w:val="20"/>
                    <w:szCs w:val="20"/>
                  </w:rPr>
                  <w:t>11-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C7C3ECC" w:rsidR="00DB4B2C" w:rsidRPr="00410502" w:rsidRDefault="00A5100D"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F7E1D33" w:rsidR="00DB4B2C" w:rsidRPr="00410502" w:rsidRDefault="00A5100D"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F5E0C" w14:textId="77777777" w:rsidR="00510692" w:rsidRDefault="00510692" w:rsidP="008F00FC">
      <w:pPr>
        <w:spacing w:after="0" w:line="240" w:lineRule="auto"/>
      </w:pPr>
      <w:r>
        <w:separator/>
      </w:r>
    </w:p>
  </w:endnote>
  <w:endnote w:type="continuationSeparator" w:id="0">
    <w:p w14:paraId="1D6BF9B8" w14:textId="77777777" w:rsidR="00510692" w:rsidRDefault="0051069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4A14C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9B6AE" w14:textId="77777777" w:rsidR="00510692" w:rsidRDefault="00510692" w:rsidP="008F00FC">
      <w:pPr>
        <w:spacing w:after="0" w:line="240" w:lineRule="auto"/>
      </w:pPr>
      <w:r>
        <w:separator/>
      </w:r>
    </w:p>
  </w:footnote>
  <w:footnote w:type="continuationSeparator" w:id="0">
    <w:p w14:paraId="0D737FFB" w14:textId="77777777" w:rsidR="00510692" w:rsidRDefault="0051069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323F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B1D20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4214530">
    <w:abstractNumId w:val="4"/>
  </w:num>
  <w:num w:numId="2" w16cid:durableId="1272005521">
    <w:abstractNumId w:val="5"/>
  </w:num>
  <w:num w:numId="3" w16cid:durableId="2053192390">
    <w:abstractNumId w:val="7"/>
  </w:num>
  <w:num w:numId="4" w16cid:durableId="17809518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5249021">
    <w:abstractNumId w:val="9"/>
  </w:num>
  <w:num w:numId="6" w16cid:durableId="1508981148">
    <w:abstractNumId w:val="8"/>
  </w:num>
  <w:num w:numId="7" w16cid:durableId="1503621424">
    <w:abstractNumId w:val="0"/>
  </w:num>
  <w:num w:numId="8" w16cid:durableId="1978490355">
    <w:abstractNumId w:val="6"/>
  </w:num>
  <w:num w:numId="9" w16cid:durableId="801381418">
    <w:abstractNumId w:val="2"/>
  </w:num>
  <w:num w:numId="10" w16cid:durableId="6992867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67D4"/>
    <w:rsid w:val="0046017E"/>
    <w:rsid w:val="0046461D"/>
    <w:rsid w:val="004770D8"/>
    <w:rsid w:val="00497EFE"/>
    <w:rsid w:val="004B1930"/>
    <w:rsid w:val="004D3507"/>
    <w:rsid w:val="004E0449"/>
    <w:rsid w:val="004E66A9"/>
    <w:rsid w:val="004F5410"/>
    <w:rsid w:val="004F5660"/>
    <w:rsid w:val="00510692"/>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100D"/>
    <w:rsid w:val="00A60F08"/>
    <w:rsid w:val="00A706B2"/>
    <w:rsid w:val="00A91E5F"/>
    <w:rsid w:val="00B169A9"/>
    <w:rsid w:val="00B52AB0"/>
    <w:rsid w:val="00B73A70"/>
    <w:rsid w:val="00B85F7C"/>
    <w:rsid w:val="00BB554E"/>
    <w:rsid w:val="00C07F77"/>
    <w:rsid w:val="00C31A64"/>
    <w:rsid w:val="00C97AC3"/>
    <w:rsid w:val="00CA38B1"/>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CFFAACA-7507-9840-974C-5179FE50B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367D4"/>
    <w:rsid w:val="00784FB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javer, Sean</cp:lastModifiedBy>
  <cp:revision>2</cp:revision>
  <cp:lastPrinted>2018-11-16T17:06:00Z</cp:lastPrinted>
  <dcterms:created xsi:type="dcterms:W3CDTF">2025-02-05T16:17:00Z</dcterms:created>
  <dcterms:modified xsi:type="dcterms:W3CDTF">2025-02-0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